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758F" w:rsidRDefault="0089758F" w:rsidP="0089758F">
      <w:pPr>
        <w:jc w:val="center"/>
        <w:rPr>
          <w:b/>
          <w:sz w:val="24"/>
          <w:u w:val="single"/>
          <w:lang w:val="en-US"/>
        </w:rPr>
      </w:pPr>
      <w:r>
        <w:rPr>
          <w:b/>
          <w:sz w:val="24"/>
          <w:u w:val="single"/>
          <w:lang w:val="en-US"/>
        </w:rPr>
        <w:t>Supplementary Material S</w:t>
      </w:r>
      <w:r w:rsidR="00D65002">
        <w:rPr>
          <w:b/>
          <w:sz w:val="24"/>
          <w:u w:val="single"/>
          <w:lang w:val="en-US"/>
        </w:rPr>
        <w:t>3</w:t>
      </w:r>
    </w:p>
    <w:p w:rsidR="0089758F" w:rsidRPr="003A15D6" w:rsidRDefault="0089758F" w:rsidP="0089758F">
      <w:pPr>
        <w:spacing w:after="0" w:line="240" w:lineRule="auto"/>
        <w:jc w:val="center"/>
        <w:rPr>
          <w:b/>
          <w:lang w:val="en-US"/>
        </w:rPr>
      </w:pPr>
      <w:r w:rsidRPr="003A15D6">
        <w:rPr>
          <w:b/>
          <w:lang w:val="en-US"/>
        </w:rPr>
        <w:t xml:space="preserve">The use of fast molecular descriptors and artificial neural networks approach </w:t>
      </w:r>
      <w:bookmarkStart w:id="0" w:name="OLE_LINK1"/>
      <w:bookmarkStart w:id="1" w:name="OLE_LINK2"/>
      <w:r w:rsidRPr="003A15D6">
        <w:rPr>
          <w:b/>
          <w:lang w:val="en-US"/>
        </w:rPr>
        <w:t>in organochlorine compounds</w:t>
      </w:r>
      <w:bookmarkEnd w:id="0"/>
      <w:bookmarkEnd w:id="1"/>
      <w:r w:rsidRPr="003A15D6">
        <w:rPr>
          <w:b/>
          <w:lang w:val="en-US"/>
        </w:rPr>
        <w:t xml:space="preserve"> electron ionization mass spectra classification</w:t>
      </w:r>
      <w:r w:rsidRPr="003A15D6">
        <w:rPr>
          <w:b/>
          <w:sz w:val="20"/>
          <w:lang w:val="en-US"/>
        </w:rPr>
        <w:t xml:space="preserve"> </w:t>
      </w:r>
    </w:p>
    <w:p w:rsidR="0089758F" w:rsidRPr="003A15D6" w:rsidRDefault="0089758F" w:rsidP="0089758F">
      <w:pPr>
        <w:spacing w:after="0" w:line="240" w:lineRule="auto"/>
        <w:jc w:val="center"/>
        <w:rPr>
          <w:rFonts w:cstheme="minorHAnsi"/>
          <w:vertAlign w:val="superscript"/>
          <w:lang w:val="en-US"/>
        </w:rPr>
      </w:pPr>
      <w:r w:rsidRPr="003A15D6">
        <w:rPr>
          <w:rFonts w:cstheme="minorHAnsi"/>
          <w:lang w:val="en-US"/>
        </w:rPr>
        <w:t xml:space="preserve">Maciej </w:t>
      </w:r>
      <w:proofErr w:type="spellStart"/>
      <w:r w:rsidRPr="003A15D6">
        <w:rPr>
          <w:rFonts w:cstheme="minorHAnsi"/>
          <w:lang w:val="en-US"/>
        </w:rPr>
        <w:t>Przybyłek</w:t>
      </w:r>
      <w:r w:rsidRPr="003A15D6">
        <w:rPr>
          <w:rFonts w:cstheme="minorHAnsi"/>
          <w:vertAlign w:val="superscript"/>
          <w:lang w:val="en-US"/>
        </w:rPr>
        <w:t>a</w:t>
      </w:r>
      <w:proofErr w:type="spellEnd"/>
      <w:r w:rsidRPr="003A15D6">
        <w:rPr>
          <w:rFonts w:cstheme="minorHAnsi"/>
          <w:lang w:val="en-US"/>
        </w:rPr>
        <w:t xml:space="preserve">, </w:t>
      </w:r>
      <w:r w:rsidRPr="003A15D6">
        <w:rPr>
          <w:rFonts w:cstheme="minorHAnsi"/>
        </w:rPr>
        <w:t xml:space="preserve">Waldemar </w:t>
      </w:r>
      <w:proofErr w:type="spellStart"/>
      <w:r w:rsidRPr="003A15D6">
        <w:rPr>
          <w:rFonts w:cstheme="minorHAnsi"/>
        </w:rPr>
        <w:t>Studziński</w:t>
      </w:r>
      <w:r w:rsidRPr="003A15D6">
        <w:rPr>
          <w:rFonts w:cstheme="minorHAnsi"/>
          <w:vertAlign w:val="superscript"/>
        </w:rPr>
        <w:t>b</w:t>
      </w:r>
      <w:proofErr w:type="spellEnd"/>
      <w:r w:rsidRPr="003A15D6">
        <w:rPr>
          <w:rFonts w:cstheme="minorHAnsi"/>
        </w:rPr>
        <w:t xml:space="preserve">, Alicja </w:t>
      </w:r>
      <w:proofErr w:type="spellStart"/>
      <w:r w:rsidRPr="003A15D6">
        <w:rPr>
          <w:rFonts w:cstheme="minorHAnsi"/>
        </w:rPr>
        <w:t>Gackowska</w:t>
      </w:r>
      <w:r w:rsidRPr="003A15D6">
        <w:rPr>
          <w:rFonts w:cstheme="minorHAnsi"/>
          <w:vertAlign w:val="superscript"/>
        </w:rPr>
        <w:t>b</w:t>
      </w:r>
      <w:proofErr w:type="spellEnd"/>
      <w:r w:rsidRPr="003A15D6">
        <w:rPr>
          <w:rFonts w:cstheme="minorHAnsi"/>
        </w:rPr>
        <w:t xml:space="preserve"> and Jerzy </w:t>
      </w:r>
      <w:proofErr w:type="spellStart"/>
      <w:r w:rsidRPr="003A15D6">
        <w:rPr>
          <w:rFonts w:cstheme="minorHAnsi"/>
        </w:rPr>
        <w:t>Gaca</w:t>
      </w:r>
      <w:r w:rsidRPr="003A15D6">
        <w:rPr>
          <w:rFonts w:cstheme="minorHAnsi"/>
          <w:vertAlign w:val="superscript"/>
        </w:rPr>
        <w:t>b</w:t>
      </w:r>
      <w:proofErr w:type="spellEnd"/>
    </w:p>
    <w:p w:rsidR="0089758F" w:rsidRPr="003A15D6" w:rsidRDefault="0089758F" w:rsidP="0089758F">
      <w:pPr>
        <w:spacing w:after="0" w:line="240" w:lineRule="auto"/>
        <w:jc w:val="center"/>
        <w:rPr>
          <w:lang w:val="en-US"/>
        </w:rPr>
      </w:pPr>
      <w:proofErr w:type="spellStart"/>
      <w:r w:rsidRPr="003A15D6">
        <w:rPr>
          <w:vertAlign w:val="superscript"/>
          <w:lang w:val="en-US"/>
        </w:rPr>
        <w:t>a</w:t>
      </w:r>
      <w:r w:rsidRPr="003A15D6">
        <w:rPr>
          <w:i/>
          <w:lang w:val="en-US"/>
        </w:rPr>
        <w:t>Chair</w:t>
      </w:r>
      <w:proofErr w:type="spellEnd"/>
      <w:r w:rsidRPr="003A15D6">
        <w:rPr>
          <w:i/>
          <w:lang w:val="en-US"/>
        </w:rPr>
        <w:t xml:space="preserve"> and Department of Physical Chemistry, Pharmacy Faculty, Collegium </w:t>
      </w:r>
      <w:proofErr w:type="spellStart"/>
      <w:r w:rsidRPr="003A15D6">
        <w:rPr>
          <w:i/>
          <w:lang w:val="en-US"/>
        </w:rPr>
        <w:t>Medicum</w:t>
      </w:r>
      <w:proofErr w:type="spellEnd"/>
      <w:r w:rsidRPr="003A15D6">
        <w:rPr>
          <w:i/>
          <w:lang w:val="en-US"/>
        </w:rPr>
        <w:t xml:space="preserve"> of Bydgoszcz, Nicolaus Copernicus University in </w:t>
      </w:r>
      <w:proofErr w:type="spellStart"/>
      <w:r w:rsidRPr="003A15D6">
        <w:rPr>
          <w:i/>
          <w:lang w:val="en-US"/>
        </w:rPr>
        <w:t>Toruń</w:t>
      </w:r>
      <w:proofErr w:type="spellEnd"/>
      <w:r w:rsidRPr="003A15D6">
        <w:rPr>
          <w:i/>
          <w:lang w:val="en-US"/>
        </w:rPr>
        <w:t xml:space="preserve">, </w:t>
      </w:r>
      <w:proofErr w:type="spellStart"/>
      <w:r w:rsidRPr="003A15D6">
        <w:rPr>
          <w:i/>
          <w:lang w:val="en-US"/>
        </w:rPr>
        <w:t>Kurpińskiego</w:t>
      </w:r>
      <w:proofErr w:type="spellEnd"/>
      <w:r w:rsidRPr="003A15D6">
        <w:rPr>
          <w:i/>
          <w:lang w:val="en-US"/>
        </w:rPr>
        <w:t xml:space="preserve"> 5, 85-950 Bydgoszcz, Poland, </w:t>
      </w:r>
    </w:p>
    <w:p w:rsidR="0089758F" w:rsidRPr="003A15D6" w:rsidRDefault="0089758F" w:rsidP="0089758F">
      <w:pPr>
        <w:autoSpaceDE w:val="0"/>
        <w:autoSpaceDN w:val="0"/>
        <w:adjustRightInd w:val="0"/>
        <w:spacing w:line="240" w:lineRule="auto"/>
        <w:jc w:val="center"/>
        <w:rPr>
          <w:rFonts w:cstheme="minorHAnsi"/>
          <w:i/>
          <w:szCs w:val="20"/>
        </w:rPr>
      </w:pPr>
      <w:proofErr w:type="spellStart"/>
      <w:r w:rsidRPr="003A15D6">
        <w:rPr>
          <w:rFonts w:cstheme="minorHAnsi"/>
          <w:szCs w:val="20"/>
          <w:vertAlign w:val="superscript"/>
        </w:rPr>
        <w:t>b</w:t>
      </w:r>
      <w:r w:rsidRPr="003A15D6">
        <w:rPr>
          <w:rFonts w:cstheme="minorHAnsi"/>
          <w:i/>
          <w:szCs w:val="20"/>
        </w:rPr>
        <w:t>Faculty</w:t>
      </w:r>
      <w:proofErr w:type="spellEnd"/>
      <w:r w:rsidRPr="003A15D6">
        <w:rPr>
          <w:rFonts w:cstheme="minorHAnsi"/>
          <w:i/>
          <w:szCs w:val="20"/>
        </w:rPr>
        <w:t xml:space="preserve"> of </w:t>
      </w:r>
      <w:proofErr w:type="spellStart"/>
      <w:r w:rsidRPr="003A15D6">
        <w:rPr>
          <w:rFonts w:cstheme="minorHAnsi"/>
          <w:i/>
          <w:szCs w:val="20"/>
        </w:rPr>
        <w:t>Chemical</w:t>
      </w:r>
      <w:proofErr w:type="spellEnd"/>
      <w:r w:rsidRPr="003A15D6">
        <w:rPr>
          <w:rFonts w:cstheme="minorHAnsi"/>
          <w:i/>
          <w:szCs w:val="20"/>
        </w:rPr>
        <w:t xml:space="preserve"> Technology and Engineering, University of Technology and Life Science, Seminaryjna 3, 85-326 Bydgoszcz, Poland</w:t>
      </w:r>
    </w:p>
    <w:p w:rsidR="00E10E13" w:rsidRPr="00B203D2" w:rsidRDefault="00E10E13">
      <w:pPr>
        <w:rPr>
          <w:lang w:val="en-US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US" w:eastAsia="en-US"/>
        </w:rPr>
        <w:id w:val="-1983075011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E10E13" w:rsidRPr="00B203D2" w:rsidRDefault="00E10E13">
          <w:pPr>
            <w:pStyle w:val="Nagwekspisutreci"/>
            <w:rPr>
              <w:color w:val="auto"/>
              <w:lang w:val="en-US"/>
            </w:rPr>
          </w:pPr>
          <w:r w:rsidRPr="00B203D2">
            <w:rPr>
              <w:color w:val="auto"/>
              <w:lang w:val="en-US"/>
            </w:rPr>
            <w:t>Table of Contents</w:t>
          </w:r>
        </w:p>
        <w:p w:rsidR="00C50D13" w:rsidRDefault="00E10E13">
          <w:pPr>
            <w:pStyle w:val="Spistreci1"/>
            <w:tabs>
              <w:tab w:val="right" w:leader="dot" w:pos="9062"/>
            </w:tabs>
            <w:rPr>
              <w:rFonts w:eastAsiaTheme="minorEastAsia"/>
              <w:noProof/>
              <w:lang w:eastAsia="pl-PL"/>
            </w:rPr>
          </w:pPr>
          <w:r w:rsidRPr="00ED4567">
            <w:rPr>
              <w:lang w:val="en-US"/>
            </w:rPr>
            <w:fldChar w:fldCharType="begin"/>
          </w:r>
          <w:r w:rsidRPr="00ED4567">
            <w:rPr>
              <w:lang w:val="en-US"/>
            </w:rPr>
            <w:instrText xml:space="preserve"> TOC \o "1-3" \h \z \u </w:instrText>
          </w:r>
          <w:r w:rsidRPr="00ED4567">
            <w:rPr>
              <w:lang w:val="en-US"/>
            </w:rPr>
            <w:fldChar w:fldCharType="separate"/>
          </w:r>
          <w:hyperlink w:anchor="_Toc529486284" w:history="1">
            <w:r w:rsidR="00C50D13" w:rsidRPr="00E4692F">
              <w:rPr>
                <w:rStyle w:val="Hipercze"/>
                <w:noProof/>
              </w:rPr>
              <w:t>1. Sensitivity analysis for [M] peak</w:t>
            </w:r>
            <w:r w:rsidR="00C50D13" w:rsidRPr="00E4692F">
              <w:rPr>
                <w:rStyle w:val="Hipercze"/>
                <w:noProof/>
              </w:rPr>
              <w:t>s</w:t>
            </w:r>
            <w:r w:rsidR="00C50D13" w:rsidRPr="00E4692F">
              <w:rPr>
                <w:rStyle w:val="Hipercze"/>
                <w:noProof/>
              </w:rPr>
              <w:t xml:space="preserve"> classification models (criterion I)</w:t>
            </w:r>
            <w:r w:rsidR="00C50D13">
              <w:rPr>
                <w:noProof/>
                <w:webHidden/>
              </w:rPr>
              <w:tab/>
            </w:r>
            <w:r w:rsidR="00C50D13">
              <w:rPr>
                <w:noProof/>
                <w:webHidden/>
              </w:rPr>
              <w:fldChar w:fldCharType="begin"/>
            </w:r>
            <w:r w:rsidR="00C50D13">
              <w:rPr>
                <w:noProof/>
                <w:webHidden/>
              </w:rPr>
              <w:instrText xml:space="preserve"> PAGEREF _Toc529486284 \h </w:instrText>
            </w:r>
            <w:r w:rsidR="00C50D13">
              <w:rPr>
                <w:noProof/>
                <w:webHidden/>
              </w:rPr>
            </w:r>
            <w:r w:rsidR="00C50D13">
              <w:rPr>
                <w:noProof/>
                <w:webHidden/>
              </w:rPr>
              <w:fldChar w:fldCharType="separate"/>
            </w:r>
            <w:r w:rsidR="00C50D13">
              <w:rPr>
                <w:noProof/>
                <w:webHidden/>
              </w:rPr>
              <w:t>2</w:t>
            </w:r>
            <w:r w:rsidR="00C50D13">
              <w:rPr>
                <w:noProof/>
                <w:webHidden/>
              </w:rPr>
              <w:fldChar w:fldCharType="end"/>
            </w:r>
          </w:hyperlink>
        </w:p>
        <w:p w:rsidR="00C50D13" w:rsidRDefault="00C50D13">
          <w:pPr>
            <w:pStyle w:val="Spistreci1"/>
            <w:tabs>
              <w:tab w:val="right" w:leader="dot" w:pos="9062"/>
            </w:tabs>
            <w:rPr>
              <w:rFonts w:eastAsiaTheme="minorEastAsia"/>
              <w:noProof/>
              <w:lang w:eastAsia="pl-PL"/>
            </w:rPr>
          </w:pPr>
          <w:hyperlink w:anchor="_Toc529486285" w:history="1">
            <w:r w:rsidRPr="00E4692F">
              <w:rPr>
                <w:rStyle w:val="Hipercze"/>
                <w:noProof/>
              </w:rPr>
              <w:t>2. Sensitivity analysis for [M-35] peaks classification mo</w:t>
            </w:r>
            <w:r w:rsidRPr="00E4692F">
              <w:rPr>
                <w:rStyle w:val="Hipercze"/>
                <w:noProof/>
              </w:rPr>
              <w:t>d</w:t>
            </w:r>
            <w:r w:rsidRPr="00E4692F">
              <w:rPr>
                <w:rStyle w:val="Hipercze"/>
                <w:noProof/>
              </w:rPr>
              <w:t>els (criterion II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294862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E10E13" w:rsidRDefault="00E10E13">
          <w:r w:rsidRPr="00ED4567">
            <w:rPr>
              <w:b/>
              <w:bCs/>
              <w:lang w:val="en-US"/>
            </w:rPr>
            <w:fldChar w:fldCharType="end"/>
          </w:r>
        </w:p>
      </w:sdtContent>
    </w:sdt>
    <w:p w:rsidR="002F6D6D" w:rsidRDefault="002F6D6D">
      <w:r>
        <w:br w:type="page"/>
      </w:r>
    </w:p>
    <w:p w:rsidR="00262A44" w:rsidRDefault="004E29B7" w:rsidP="00262A44">
      <w:pPr>
        <w:pStyle w:val="Nagwek1"/>
        <w:jc w:val="both"/>
        <w:rPr>
          <w:color w:val="auto"/>
        </w:rPr>
      </w:pPr>
      <w:bookmarkStart w:id="2" w:name="_Toc529486284"/>
      <w:r>
        <w:rPr>
          <w:color w:val="auto"/>
        </w:rPr>
        <w:lastRenderedPageBreak/>
        <w:t>1</w:t>
      </w:r>
      <w:r w:rsidR="00262A44">
        <w:rPr>
          <w:color w:val="auto"/>
        </w:rPr>
        <w:t xml:space="preserve">. </w:t>
      </w:r>
      <w:proofErr w:type="spellStart"/>
      <w:r w:rsidR="00262A44">
        <w:rPr>
          <w:color w:val="auto"/>
        </w:rPr>
        <w:t>Sensitivity</w:t>
      </w:r>
      <w:proofErr w:type="spellEnd"/>
      <w:r w:rsidR="00262A44">
        <w:rPr>
          <w:color w:val="auto"/>
        </w:rPr>
        <w:t xml:space="preserve"> </w:t>
      </w:r>
      <w:proofErr w:type="spellStart"/>
      <w:r w:rsidR="00262A44">
        <w:rPr>
          <w:color w:val="auto"/>
        </w:rPr>
        <w:t>analysis</w:t>
      </w:r>
      <w:proofErr w:type="spellEnd"/>
      <w:r w:rsidR="00262A44">
        <w:rPr>
          <w:color w:val="auto"/>
        </w:rPr>
        <w:t xml:space="preserve"> for [M</w:t>
      </w:r>
      <w:r w:rsidR="00262A44" w:rsidRPr="004A76A0">
        <w:rPr>
          <w:color w:val="auto"/>
        </w:rPr>
        <w:t xml:space="preserve">] </w:t>
      </w:r>
      <w:proofErr w:type="spellStart"/>
      <w:r w:rsidR="00262A44" w:rsidRPr="004A76A0">
        <w:rPr>
          <w:color w:val="auto"/>
        </w:rPr>
        <w:t>peaks</w:t>
      </w:r>
      <w:proofErr w:type="spellEnd"/>
      <w:r w:rsidR="00262A44" w:rsidRPr="004A76A0">
        <w:rPr>
          <w:color w:val="auto"/>
        </w:rPr>
        <w:t xml:space="preserve"> </w:t>
      </w:r>
      <w:proofErr w:type="spellStart"/>
      <w:r w:rsidR="00262A44" w:rsidRPr="004A76A0">
        <w:rPr>
          <w:color w:val="auto"/>
        </w:rPr>
        <w:t>cla</w:t>
      </w:r>
      <w:r w:rsidR="00F31DF7">
        <w:rPr>
          <w:color w:val="auto"/>
        </w:rPr>
        <w:t>ssification</w:t>
      </w:r>
      <w:proofErr w:type="spellEnd"/>
      <w:r w:rsidR="00F31DF7">
        <w:rPr>
          <w:color w:val="auto"/>
        </w:rPr>
        <w:t xml:space="preserve"> </w:t>
      </w:r>
      <w:proofErr w:type="spellStart"/>
      <w:r w:rsidR="00F31DF7">
        <w:rPr>
          <w:color w:val="auto"/>
        </w:rPr>
        <w:t>models</w:t>
      </w:r>
      <w:proofErr w:type="spellEnd"/>
      <w:r w:rsidR="00F31DF7">
        <w:rPr>
          <w:color w:val="auto"/>
        </w:rPr>
        <w:t xml:space="preserve"> (</w:t>
      </w:r>
      <w:proofErr w:type="spellStart"/>
      <w:r w:rsidR="00F31DF7">
        <w:rPr>
          <w:color w:val="auto"/>
        </w:rPr>
        <w:t>criterion</w:t>
      </w:r>
      <w:proofErr w:type="spellEnd"/>
      <w:r w:rsidR="00F31DF7">
        <w:rPr>
          <w:color w:val="auto"/>
        </w:rPr>
        <w:t xml:space="preserve"> I</w:t>
      </w:r>
      <w:r w:rsidR="00262A44" w:rsidRPr="004A76A0">
        <w:rPr>
          <w:color w:val="auto"/>
        </w:rPr>
        <w:t>)</w:t>
      </w:r>
      <w:bookmarkEnd w:id="2"/>
    </w:p>
    <w:p w:rsidR="00DC57F8" w:rsidRPr="00DC57F8" w:rsidRDefault="00DC57F8" w:rsidP="00DC57F8"/>
    <w:p w:rsidR="00F31DF7" w:rsidRPr="00DC57F8" w:rsidRDefault="00DC57F8" w:rsidP="00F31DF7">
      <w:pPr>
        <w:spacing w:after="0"/>
        <w:contextualSpacing/>
        <w:jc w:val="both"/>
        <w:rPr>
          <w:rFonts w:ascii="Arial" w:hAnsi="Arial" w:cs="Arial"/>
          <w:sz w:val="20"/>
          <w:lang w:val="en-US"/>
        </w:rPr>
      </w:pPr>
      <w:r w:rsidRPr="00DC57F8">
        <w:rPr>
          <w:rFonts w:ascii="Arial" w:hAnsi="Arial" w:cs="Arial"/>
          <w:b/>
          <w:sz w:val="20"/>
          <w:lang w:val="en-US"/>
        </w:rPr>
        <w:t>Table S</w:t>
      </w:r>
      <w:r w:rsidR="004E29B7">
        <w:rPr>
          <w:rFonts w:ascii="Arial" w:hAnsi="Arial" w:cs="Arial"/>
          <w:b/>
          <w:sz w:val="20"/>
          <w:lang w:val="en-US"/>
        </w:rPr>
        <w:t>2</w:t>
      </w:r>
      <w:r w:rsidR="00F31DF7" w:rsidRPr="00DC57F8">
        <w:rPr>
          <w:rFonts w:ascii="Arial" w:hAnsi="Arial" w:cs="Arial"/>
          <w:b/>
          <w:sz w:val="20"/>
          <w:lang w:val="en-US"/>
        </w:rPr>
        <w:t xml:space="preserve"> </w:t>
      </w:r>
      <w:r w:rsidR="00F31DF7" w:rsidRPr="00DC57F8">
        <w:rPr>
          <w:rFonts w:ascii="Arial" w:hAnsi="Arial" w:cs="Arial"/>
          <w:sz w:val="20"/>
          <w:lang w:val="en-US"/>
        </w:rPr>
        <w:t xml:space="preserve">List of applied molecular descriptors along with the results of sensitivity analysis performed for created [M] peaks classification models (criterion I). Error values are expressed as cross entropy.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1"/>
        <w:gridCol w:w="1142"/>
        <w:gridCol w:w="1142"/>
        <w:gridCol w:w="991"/>
        <w:gridCol w:w="991"/>
        <w:gridCol w:w="991"/>
        <w:gridCol w:w="1142"/>
        <w:gridCol w:w="932"/>
      </w:tblGrid>
      <w:tr w:rsidR="00F31DF7" w:rsidRPr="00DC57F8" w:rsidTr="00CF788D">
        <w:trPr>
          <w:trHeight w:val="255"/>
          <w:tblHeader/>
          <w:jc w:val="center"/>
        </w:trPr>
        <w:tc>
          <w:tcPr>
            <w:tcW w:w="955" w:type="pct"/>
            <w:vMerge w:val="restar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Descriptor</w:t>
            </w:r>
            <w:proofErr w:type="spellEnd"/>
          </w:p>
        </w:tc>
        <w:tc>
          <w:tcPr>
            <w:tcW w:w="3530" w:type="pct"/>
            <w:gridSpan w:val="6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Error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Rank</w:t>
            </w:r>
            <w:proofErr w:type="spellEnd"/>
          </w:p>
        </w:tc>
      </w:tr>
      <w:tr w:rsidR="00F31DF7" w:rsidRPr="00DC57F8" w:rsidTr="00CF788D">
        <w:trPr>
          <w:trHeight w:val="255"/>
          <w:tblHeader/>
          <w:jc w:val="center"/>
        </w:trPr>
        <w:tc>
          <w:tcPr>
            <w:tcW w:w="955" w:type="pct"/>
            <w:vMerge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 xml:space="preserve">MLP </w:t>
            </w:r>
          </w:p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100-19-2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 xml:space="preserve">MLP </w:t>
            </w:r>
          </w:p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100-23-2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 xml:space="preserve">MLP </w:t>
            </w:r>
          </w:p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100-15-2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 xml:space="preserve">MLP </w:t>
            </w:r>
          </w:p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100-25-2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 xml:space="preserve">MLP </w:t>
            </w:r>
          </w:p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100-21-2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515" w:type="pct"/>
            <w:vMerge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aasC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14</w:t>
            </w:r>
            <w:bookmarkStart w:id="3" w:name="OLE_LINK6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•10</w:t>
            </w:r>
            <w:bookmarkEnd w:id="3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l-PL"/>
              </w:rPr>
              <w:t>11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9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7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3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84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.28•10</w:t>
            </w: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l-PL"/>
              </w:rPr>
              <w:t>10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sssN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43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.92•10</w:t>
            </w: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l-PL"/>
              </w:rPr>
              <w:t>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92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98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186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8•10</w:t>
            </w: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l-PL"/>
              </w:rPr>
              <w:t>7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dO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04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.17•10</w:t>
            </w: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l-PL"/>
              </w:rPr>
              <w:t>6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3198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22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477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•10</w:t>
            </w: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l-PL"/>
              </w:rPr>
              <w:t>6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C2SP2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•10</w:t>
            </w: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l-PL"/>
              </w:rPr>
              <w:t>5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50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88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85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885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07•10</w:t>
            </w: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l-PL"/>
              </w:rPr>
              <w:t>4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iPC8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001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.31•10</w:t>
            </w: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l-PL"/>
              </w:rPr>
              <w:t>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92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692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409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627.8722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bookmarkStart w:id="4" w:name="_Hlk491895693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iPC9</w:t>
            </w:r>
            <w:bookmarkEnd w:id="4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85•10</w:t>
            </w: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l-PL"/>
              </w:rPr>
              <w:t>4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959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99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186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542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699.7545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aasC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1•10</w:t>
            </w: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l-PL"/>
              </w:rPr>
              <w:t>4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29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908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15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2037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216.4674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sssCH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349.3481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655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59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82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324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0.8068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aaCH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2.0657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309.7658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53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334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555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67.1350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aaCH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7.4814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61.482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98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892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388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20.5380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dO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03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9.056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576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6368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678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6.7083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1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AtomP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55.2547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046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26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7502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345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2.3246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6Ring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204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2.481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30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186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012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5.4106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3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ETA_Shape_P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4.6648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425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74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4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96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.8478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iPC1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6.9719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.955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5425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835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623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.1856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5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BCUTc-1h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026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9.107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59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546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576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.5763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ATS6i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006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5.353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26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868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529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.7440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MF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008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9.538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29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434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917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.6789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8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TSC0m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153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6.051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6636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937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3265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.1989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LFER_S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4.3525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958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076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7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98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.9111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BCUTw-1l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3.5955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3205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206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948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293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.6521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VE1_Dt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2.6377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453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65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4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318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.5045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2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DP2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311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2.225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4122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372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372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.4556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3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wHBa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3.4531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.769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746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35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543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.5573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4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HBd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1.1643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65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05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012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145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0901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5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HCsats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.9516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.5515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56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4258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576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0685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6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ATS7i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.7704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987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8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538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119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8184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GGI6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.6878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934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026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8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855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7719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C1SP2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.5303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633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02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3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837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6701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9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Hother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00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.1428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91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302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12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5575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0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RotBFrac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1218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.6532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73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6865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984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1868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1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bookmarkStart w:id="5" w:name="_Hlk491895347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C1SP3</w:t>
            </w:r>
            <w:bookmarkEnd w:id="5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.2157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06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2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748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755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0650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2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BCUTc-1l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598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.966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15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8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62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0006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sssN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.578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15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73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72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77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9885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4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iPC6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00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.1968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95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40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964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7259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5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LipinskiFailures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856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54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062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01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805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6797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6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HssNH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.1171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2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2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06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8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6542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7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ATSC0i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6514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.072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29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00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96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6500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8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HBAcc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9812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98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16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9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1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6285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9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HBd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6396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745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302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70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3222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6160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0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ATSC0e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4679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126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84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088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112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5769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1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sssN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8123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613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758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51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29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5571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2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HCsatu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5249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12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2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845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86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5307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3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ssO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00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2206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511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487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771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4994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4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lastRenderedPageBreak/>
              <w:t>MLFER_E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268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805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18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327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64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4496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5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ssO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00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6732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91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60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459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4342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6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HssNH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8737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4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1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02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48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4069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7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gmax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3805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325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5806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855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4762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3897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8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HBa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3433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0608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9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180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598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3607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9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iPC4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00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993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403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18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646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3360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0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WTPT-5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5931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68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98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856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98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3245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1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HCsatu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1549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33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85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44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65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975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2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N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2576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615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1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876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988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814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3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HBint2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5407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645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46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97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445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587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4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GATS2s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8723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658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0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12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35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988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5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ATS8i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3364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728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337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89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757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735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6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GT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00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265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21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7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335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535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7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HCsatu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1397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071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87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085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591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534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8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AtomLAC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5894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636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3365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355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3308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512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9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sNH2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6166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976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3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66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0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408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0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sNH2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5836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89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0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95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66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293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1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GATS1c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127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363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5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52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05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974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2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GGI8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3059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6385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456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148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805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970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3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TS1c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082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194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74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28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386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957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4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sCl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0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672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345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79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18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838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5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VR2_Dzs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3954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416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25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3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75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740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6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C4SP3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15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1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9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7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15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728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7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DEO-12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5711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62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708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434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38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84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8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ETA_BetaP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1859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823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76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77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783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84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9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HCsatu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7146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362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6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986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25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89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0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RotBtFrac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791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7325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5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329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01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74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1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HBint2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576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23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42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2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43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03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2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dS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6946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642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3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7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28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06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3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Hother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003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846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2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9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25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983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4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TSC3c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451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95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8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48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52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919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5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ssS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643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94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79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0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708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855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6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ssssC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3744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8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49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91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799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828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7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TSC3e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6603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806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7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90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879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773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8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wHBa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015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558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77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94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935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650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9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Base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7053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0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4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0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46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572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0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TS2s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7197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80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7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4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02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563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1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ETA_BetaP_ns_d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431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678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878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373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787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501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2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GATS3c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6418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028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81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1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46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466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3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ETA_BetaP_ns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1115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7536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55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521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536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391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4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GATS4e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00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96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82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935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557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256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5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IC5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00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82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0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11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54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959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6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sCH3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021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848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3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18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803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778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7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dssC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661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22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78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915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076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733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8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DN2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059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36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2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81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983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691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9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HCsats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2714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722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82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04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31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688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0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sCH3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00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636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64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78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238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608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1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ssCH2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00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14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5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9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97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460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2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GATS4s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347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635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81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82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891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301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3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lastRenderedPageBreak/>
              <w:t>GATS4i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00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66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9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0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95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272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4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iPC5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00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764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08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892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01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248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5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C3SP2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167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683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1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5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761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108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6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GATS3s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00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005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0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4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61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7703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7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HdsCH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00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6476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746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7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44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7568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8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BIC5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00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442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9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416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3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7472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9</w:t>
            </w:r>
          </w:p>
        </w:tc>
      </w:tr>
      <w:tr w:rsidR="00F31DF7" w:rsidRPr="00DC57F8" w:rsidTr="00F31DF7">
        <w:trPr>
          <w:trHeight w:val="255"/>
          <w:jc w:val="center"/>
        </w:trPr>
        <w:tc>
          <w:tcPr>
            <w:tcW w:w="95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HdsCH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000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5328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85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3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25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7234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F31DF7" w:rsidRPr="00DC57F8" w:rsidRDefault="00F31DF7" w:rsidP="009F37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57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0</w:t>
            </w:r>
          </w:p>
        </w:tc>
      </w:tr>
    </w:tbl>
    <w:p w:rsidR="00B12635" w:rsidRDefault="00B12635">
      <w:pPr>
        <w:rPr>
          <w:lang w:val="en-US"/>
        </w:rPr>
      </w:pPr>
    </w:p>
    <w:p w:rsidR="00B12635" w:rsidRDefault="00B12635">
      <w:pPr>
        <w:rPr>
          <w:lang w:val="en-US"/>
        </w:rPr>
      </w:pPr>
      <w:r>
        <w:rPr>
          <w:lang w:val="en-US"/>
        </w:rPr>
        <w:br w:type="page"/>
      </w:r>
    </w:p>
    <w:p w:rsidR="00DC19C9" w:rsidRDefault="004E29B7" w:rsidP="00DC19C9">
      <w:pPr>
        <w:pStyle w:val="Nagwek1"/>
        <w:jc w:val="both"/>
        <w:rPr>
          <w:color w:val="auto"/>
        </w:rPr>
      </w:pPr>
      <w:bookmarkStart w:id="6" w:name="_Toc529486285"/>
      <w:bookmarkStart w:id="7" w:name="_GoBack"/>
      <w:bookmarkEnd w:id="7"/>
      <w:r>
        <w:rPr>
          <w:color w:val="auto"/>
        </w:rPr>
        <w:lastRenderedPageBreak/>
        <w:t>2</w:t>
      </w:r>
      <w:r w:rsidR="00DC19C9">
        <w:rPr>
          <w:color w:val="auto"/>
        </w:rPr>
        <w:t xml:space="preserve">. </w:t>
      </w:r>
      <w:proofErr w:type="spellStart"/>
      <w:r w:rsidR="00DC19C9">
        <w:rPr>
          <w:color w:val="auto"/>
        </w:rPr>
        <w:t>Sensitivity</w:t>
      </w:r>
      <w:proofErr w:type="spellEnd"/>
      <w:r w:rsidR="00DC19C9">
        <w:rPr>
          <w:color w:val="auto"/>
        </w:rPr>
        <w:t xml:space="preserve"> </w:t>
      </w:r>
      <w:proofErr w:type="spellStart"/>
      <w:r w:rsidR="00DC19C9">
        <w:rPr>
          <w:color w:val="auto"/>
        </w:rPr>
        <w:t>analysis</w:t>
      </w:r>
      <w:proofErr w:type="spellEnd"/>
      <w:r w:rsidR="00DC19C9">
        <w:rPr>
          <w:color w:val="auto"/>
        </w:rPr>
        <w:t xml:space="preserve"> for [M-35</w:t>
      </w:r>
      <w:r w:rsidR="00DC19C9" w:rsidRPr="004A76A0">
        <w:rPr>
          <w:color w:val="auto"/>
        </w:rPr>
        <w:t xml:space="preserve">] </w:t>
      </w:r>
      <w:proofErr w:type="spellStart"/>
      <w:r w:rsidR="00DC19C9" w:rsidRPr="004A76A0">
        <w:rPr>
          <w:color w:val="auto"/>
        </w:rPr>
        <w:t>peaks</w:t>
      </w:r>
      <w:proofErr w:type="spellEnd"/>
      <w:r w:rsidR="00DC19C9" w:rsidRPr="004A76A0">
        <w:rPr>
          <w:color w:val="auto"/>
        </w:rPr>
        <w:t xml:space="preserve"> </w:t>
      </w:r>
      <w:proofErr w:type="spellStart"/>
      <w:r w:rsidR="00DC19C9" w:rsidRPr="004A76A0">
        <w:rPr>
          <w:color w:val="auto"/>
        </w:rPr>
        <w:t>cla</w:t>
      </w:r>
      <w:r w:rsidR="00DC19C9">
        <w:rPr>
          <w:color w:val="auto"/>
        </w:rPr>
        <w:t>ssification</w:t>
      </w:r>
      <w:proofErr w:type="spellEnd"/>
      <w:r w:rsidR="00DC19C9">
        <w:rPr>
          <w:color w:val="auto"/>
        </w:rPr>
        <w:t xml:space="preserve"> </w:t>
      </w:r>
      <w:proofErr w:type="spellStart"/>
      <w:r w:rsidR="00DC19C9">
        <w:rPr>
          <w:color w:val="auto"/>
        </w:rPr>
        <w:t>models</w:t>
      </w:r>
      <w:proofErr w:type="spellEnd"/>
      <w:r w:rsidR="00DC19C9">
        <w:rPr>
          <w:color w:val="auto"/>
        </w:rPr>
        <w:t xml:space="preserve"> (</w:t>
      </w:r>
      <w:proofErr w:type="spellStart"/>
      <w:r w:rsidR="00DC19C9">
        <w:rPr>
          <w:color w:val="auto"/>
        </w:rPr>
        <w:t>criterion</w:t>
      </w:r>
      <w:proofErr w:type="spellEnd"/>
      <w:r w:rsidR="00DC19C9">
        <w:rPr>
          <w:color w:val="auto"/>
        </w:rPr>
        <w:t xml:space="preserve"> II</w:t>
      </w:r>
      <w:r w:rsidR="00DC19C9" w:rsidRPr="004A76A0">
        <w:rPr>
          <w:color w:val="auto"/>
        </w:rPr>
        <w:t>)</w:t>
      </w:r>
      <w:bookmarkEnd w:id="6"/>
    </w:p>
    <w:p w:rsidR="00CF7C22" w:rsidRDefault="00CF7C22">
      <w:pPr>
        <w:rPr>
          <w:lang w:val="en-US"/>
        </w:rPr>
      </w:pPr>
    </w:p>
    <w:p w:rsidR="00DC19C9" w:rsidRPr="00DC19C9" w:rsidRDefault="00DC19C9" w:rsidP="00DC19C9">
      <w:pPr>
        <w:spacing w:after="0" w:line="240" w:lineRule="auto"/>
        <w:jc w:val="both"/>
        <w:rPr>
          <w:lang w:val="en-US"/>
        </w:rPr>
      </w:pPr>
      <w:r w:rsidRPr="00DC19C9">
        <w:rPr>
          <w:b/>
          <w:lang w:val="en-US"/>
        </w:rPr>
        <w:t>Table S</w:t>
      </w:r>
      <w:r w:rsidR="004E29B7">
        <w:rPr>
          <w:b/>
          <w:lang w:val="en-US"/>
        </w:rPr>
        <w:t>3</w:t>
      </w:r>
      <w:r w:rsidRPr="00DC19C9">
        <w:rPr>
          <w:b/>
          <w:lang w:val="en-US"/>
        </w:rPr>
        <w:t xml:space="preserve"> </w:t>
      </w:r>
      <w:r w:rsidRPr="00DC19C9">
        <w:rPr>
          <w:lang w:val="en-US"/>
        </w:rPr>
        <w:t xml:space="preserve">List of applied molecular descriptors along with the results of sensitivity analysis performed for created [M-35] peaks classification models (criterion II). Error values are expressed as cross entropy. 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5"/>
        <w:gridCol w:w="1026"/>
        <w:gridCol w:w="1207"/>
        <w:gridCol w:w="1207"/>
        <w:gridCol w:w="1207"/>
        <w:gridCol w:w="1026"/>
        <w:gridCol w:w="819"/>
        <w:gridCol w:w="685"/>
      </w:tblGrid>
      <w:tr w:rsidR="00DC19C9" w:rsidRPr="00DC19C9" w:rsidTr="00DC19C9">
        <w:trPr>
          <w:trHeight w:val="255"/>
          <w:tblHeader/>
          <w:jc w:val="center"/>
        </w:trPr>
        <w:tc>
          <w:tcPr>
            <w:tcW w:w="1040" w:type="pct"/>
            <w:vMerge w:val="restart"/>
            <w:shd w:val="clear" w:color="auto" w:fill="auto"/>
            <w:noWrap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Descriptor</w:t>
            </w:r>
            <w:proofErr w:type="spellEnd"/>
          </w:p>
        </w:tc>
        <w:tc>
          <w:tcPr>
            <w:tcW w:w="3581" w:type="pct"/>
            <w:gridSpan w:val="6"/>
            <w:shd w:val="clear" w:color="auto" w:fill="auto"/>
            <w:noWrap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Error</w:t>
            </w:r>
          </w:p>
        </w:tc>
        <w:tc>
          <w:tcPr>
            <w:tcW w:w="379" w:type="pct"/>
            <w:vMerge w:val="restart"/>
            <w:shd w:val="clear" w:color="auto" w:fill="auto"/>
            <w:noWrap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Rank</w:t>
            </w:r>
            <w:proofErr w:type="spellEnd"/>
          </w:p>
        </w:tc>
      </w:tr>
      <w:tr w:rsidR="00DC19C9" w:rsidRPr="00DC19C9" w:rsidTr="00DC19C9">
        <w:trPr>
          <w:trHeight w:val="255"/>
          <w:tblHeader/>
          <w:jc w:val="center"/>
        </w:trPr>
        <w:tc>
          <w:tcPr>
            <w:tcW w:w="1040" w:type="pct"/>
            <w:vMerge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MLP</w:t>
            </w:r>
          </w:p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100-25-2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MLP</w:t>
            </w:r>
          </w:p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100-22-2</w:t>
            </w:r>
          </w:p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(</w:t>
            </w:r>
            <w:r w:rsidRPr="00DC19C9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FGS 73)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MLP</w:t>
            </w:r>
          </w:p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100-22-2</w:t>
            </w:r>
          </w:p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(</w:t>
            </w:r>
            <w:r w:rsidRPr="00DC19C9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FGS 72</w:t>
            </w:r>
            <w:r w:rsidRPr="00DC19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MLP</w:t>
            </w:r>
          </w:p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100-22-2</w:t>
            </w:r>
          </w:p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(</w:t>
            </w:r>
            <w:r w:rsidRPr="00DC19C9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FGS 48</w:t>
            </w:r>
            <w:r w:rsidRPr="00DC19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MLP</w:t>
            </w:r>
          </w:p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100-24-2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379" w:type="pct"/>
            <w:vMerge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</w:tr>
      <w:tr w:rsidR="00DC19C9" w:rsidRPr="00DC19C9" w:rsidTr="00DC19C9">
        <w:trPr>
          <w:trHeight w:val="510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HaaCH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286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379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4.9766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496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306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.9929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19C9" w:rsidRPr="00DC19C9" w:rsidTr="00DC19C9">
        <w:trPr>
          <w:trHeight w:val="510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wHBd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73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8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9.784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73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20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.7890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DC19C9" w:rsidRPr="00DC19C9" w:rsidTr="00DC19C9">
        <w:trPr>
          <w:trHeight w:val="510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HCHnX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72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1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9.627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25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95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.7566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DC19C9" w:rsidRPr="00DC19C9" w:rsidTr="00DC19C9">
        <w:trPr>
          <w:trHeight w:val="510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VE1_Dzm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1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0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.774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45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92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3760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VE1_DzZ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1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2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.5535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44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99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3322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HCsatu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2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86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.427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66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95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9129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</w:t>
            </w:r>
          </w:p>
        </w:tc>
      </w:tr>
      <w:tr w:rsidR="00DC19C9" w:rsidRPr="00DC19C9" w:rsidTr="00DC19C9">
        <w:trPr>
          <w:trHeight w:val="510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ETA_Shape_Y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73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440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.519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57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068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4590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GGI8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745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34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.450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00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511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3723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</w:t>
            </w:r>
          </w:p>
        </w:tc>
      </w:tr>
      <w:tr w:rsidR="00DC19C9" w:rsidRPr="00DC19C9" w:rsidTr="00DC19C9">
        <w:trPr>
          <w:trHeight w:val="510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HCsats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8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06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.987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36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261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0724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HBAcc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71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5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.783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36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62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9881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sOH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2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8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893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82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884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5921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1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sCH3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350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587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69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873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1379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5264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VE1_Dzv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4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1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574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26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69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5221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3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sCH3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338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6986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158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756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1541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3250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</w:t>
            </w:r>
          </w:p>
        </w:tc>
      </w:tr>
      <w:tr w:rsidR="00DC19C9" w:rsidRPr="00DC19C9" w:rsidTr="00DC19C9">
        <w:trPr>
          <w:trHeight w:val="510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LipinskiFailures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5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0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413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51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45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3059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5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TS8v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1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4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100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45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05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361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</w:t>
            </w:r>
          </w:p>
        </w:tc>
      </w:tr>
      <w:tr w:rsidR="00DC19C9" w:rsidRPr="00DC19C9" w:rsidTr="00DC19C9">
        <w:trPr>
          <w:trHeight w:val="510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HBint2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27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19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747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24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038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282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VE1_Dzs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15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3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924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53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51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018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8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ssO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45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687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515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453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4511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889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aaCH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63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96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278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752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7157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660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GATS7i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0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85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669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17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53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512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iPC9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16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44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307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64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335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468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2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iPC10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7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86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50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69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834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410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3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MF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16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52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44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23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199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272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4</w:t>
            </w:r>
          </w:p>
        </w:tc>
      </w:tr>
      <w:tr w:rsidR="00DC19C9" w:rsidRPr="00DC19C9" w:rsidTr="00DC19C9">
        <w:trPr>
          <w:trHeight w:val="510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ssCH2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3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436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786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11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918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159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5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aasC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14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569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140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847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4076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031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6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AtomLC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7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96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7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43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731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017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sOH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25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1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4146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93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926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981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</w:t>
            </w:r>
          </w:p>
        </w:tc>
      </w:tr>
      <w:tr w:rsidR="00DC19C9" w:rsidRPr="00DC19C9" w:rsidTr="00DC19C9">
        <w:trPr>
          <w:trHeight w:val="510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wHBa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61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725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16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95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72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944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9</w:t>
            </w:r>
          </w:p>
        </w:tc>
      </w:tr>
      <w:tr w:rsidR="00DC19C9" w:rsidRPr="00DC19C9" w:rsidTr="00DC19C9">
        <w:trPr>
          <w:trHeight w:val="510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Hother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58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321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375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149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3895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718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0</w:t>
            </w:r>
          </w:p>
        </w:tc>
      </w:tr>
      <w:tr w:rsidR="00DC19C9" w:rsidRPr="00DC19C9" w:rsidTr="00DC19C9">
        <w:trPr>
          <w:trHeight w:val="510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lastRenderedPageBreak/>
              <w:t>SpMax2_Bhs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3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7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016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21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44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78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1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GGI10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9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4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565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11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35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69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2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ATS7i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8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91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26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92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43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61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</w:t>
            </w:r>
          </w:p>
        </w:tc>
      </w:tr>
      <w:tr w:rsidR="00DC19C9" w:rsidRPr="00DC19C9" w:rsidTr="00DC19C9">
        <w:trPr>
          <w:trHeight w:val="510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BCUTc-1h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24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3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7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18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85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31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4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GATS1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6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3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15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47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92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18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5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GATS3s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2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8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66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74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86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45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6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wHBa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41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15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81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19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10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35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7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RotBFrac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05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16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681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66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764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33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8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GATS8m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0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6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82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38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45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14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9</w:t>
            </w:r>
          </w:p>
        </w:tc>
      </w:tr>
      <w:tr w:rsidR="00DC19C9" w:rsidRPr="00DC19C9" w:rsidTr="00DC19C9">
        <w:trPr>
          <w:trHeight w:val="510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HCsats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5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485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94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749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5102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80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0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GATS4m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8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0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5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59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95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79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1</w:t>
            </w:r>
          </w:p>
        </w:tc>
      </w:tr>
      <w:tr w:rsidR="00DC19C9" w:rsidRPr="00DC19C9" w:rsidTr="00DC19C9">
        <w:trPr>
          <w:trHeight w:val="510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pMAD_Dzp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7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52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02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84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150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73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2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HBd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2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79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44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33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042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66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3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HBd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5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39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61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62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03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45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4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TS1s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9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6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70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01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43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40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5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C4SP3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7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9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80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05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40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42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6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TSC7v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8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8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2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49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43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36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7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ATS8p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9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5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2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95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00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93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8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aaN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1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7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3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16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66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80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9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GATS4s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7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0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895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16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99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56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0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aaN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2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9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7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18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54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53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1</w:t>
            </w:r>
          </w:p>
        </w:tc>
      </w:tr>
      <w:tr w:rsidR="00DC19C9" w:rsidRPr="00DC19C9" w:rsidTr="00DC19C9">
        <w:trPr>
          <w:trHeight w:val="510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T5HeteroRing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1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2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9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30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711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76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2</w:t>
            </w:r>
          </w:p>
        </w:tc>
      </w:tr>
      <w:tr w:rsidR="00DC19C9" w:rsidRPr="00DC19C9" w:rsidTr="00DC19C9">
        <w:trPr>
          <w:trHeight w:val="510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5HeteroRing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1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2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5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29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710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67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3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ATS8m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0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5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25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24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57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54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4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S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95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6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79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18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48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964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5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ATS8v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7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9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69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95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49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862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6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VE1_Dt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15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55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686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16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69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854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7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aaN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26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2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92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42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46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851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8</w:t>
            </w:r>
          </w:p>
        </w:tc>
      </w:tr>
      <w:tr w:rsidR="00DC19C9" w:rsidRPr="00DC19C9" w:rsidTr="00DC19C9">
        <w:trPr>
          <w:trHeight w:val="510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HsNH2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8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2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04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45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42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848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9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TSC6m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2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1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00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19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55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845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0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TS1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75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8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7846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38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65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842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1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sNH2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25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6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84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25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903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794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2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HBint4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2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2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39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74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885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780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3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GATS6i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5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2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53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15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70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760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4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aaN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2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2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52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29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36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728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5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HdsCH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6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36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7515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56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86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713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6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C1SP2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03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4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647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34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23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683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7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dsCH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6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2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741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52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49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681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8</w:t>
            </w:r>
          </w:p>
        </w:tc>
      </w:tr>
      <w:tr w:rsidR="00DC19C9" w:rsidRPr="00DC19C9" w:rsidTr="00DC19C9">
        <w:trPr>
          <w:trHeight w:val="510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ETA_BetaP_ns_d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5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94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428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61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347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678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9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C2SP2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76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47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299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44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460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550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0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C3SP2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3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2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674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61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48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545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1</w:t>
            </w:r>
          </w:p>
        </w:tc>
      </w:tr>
      <w:tr w:rsidR="00DC19C9" w:rsidRPr="00DC19C9" w:rsidTr="00DC19C9">
        <w:trPr>
          <w:trHeight w:val="510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lastRenderedPageBreak/>
              <w:t>ETA_Beta_ns_d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7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96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567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22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85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431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2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ATS8i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5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05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511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94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33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428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3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ssO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08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78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156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15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227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415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4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dO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92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716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216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03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600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403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5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dO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90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95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217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62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489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396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6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sssN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7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7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664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67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985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390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7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HdsCH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0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67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329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12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68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372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8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C1SP3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86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0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5906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38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36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353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9</w:t>
            </w:r>
          </w:p>
        </w:tc>
      </w:tr>
      <w:tr w:rsidR="00DC19C9" w:rsidRPr="00DC19C9" w:rsidTr="00DC19C9">
        <w:trPr>
          <w:trHeight w:val="510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HCsatu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9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32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448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59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78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290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0</w:t>
            </w:r>
          </w:p>
        </w:tc>
      </w:tr>
      <w:tr w:rsidR="00DC19C9" w:rsidRPr="00DC19C9" w:rsidTr="00DC19C9">
        <w:trPr>
          <w:trHeight w:val="510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HCsatu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2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254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163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895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934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288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1</w:t>
            </w:r>
          </w:p>
        </w:tc>
      </w:tr>
      <w:tr w:rsidR="00DC19C9" w:rsidRPr="00DC19C9" w:rsidTr="00DC19C9">
        <w:trPr>
          <w:trHeight w:val="510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ssCH2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4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5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4165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33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43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187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2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iPC8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6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05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390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21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38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157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3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ATS8e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2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83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261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68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037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116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4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DEO-12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3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29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295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29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012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104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5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dssC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8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4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4186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41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76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926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6</w:t>
            </w:r>
          </w:p>
        </w:tc>
      </w:tr>
      <w:tr w:rsidR="00DC19C9" w:rsidRPr="00DC19C9" w:rsidTr="00DC19C9">
        <w:trPr>
          <w:trHeight w:val="510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HdsCH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0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4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111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70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1254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778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7</w:t>
            </w:r>
          </w:p>
        </w:tc>
      </w:tr>
      <w:tr w:rsidR="00DC19C9" w:rsidRPr="00DC19C9" w:rsidTr="00DC19C9">
        <w:trPr>
          <w:trHeight w:val="510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HCHnX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3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3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271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95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78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769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8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AXDN2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676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15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150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68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959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765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9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VE1_Dzp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95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5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295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78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42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764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0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wHBd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2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43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250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18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67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730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1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BCUTw-1l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4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1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251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29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17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564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2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sCl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3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0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215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996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46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529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3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TS7m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3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51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976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26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769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484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4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nsssN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1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4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1345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98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41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468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5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BCUTc-1l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0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76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1260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58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48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466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6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GGI9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4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3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152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80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40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404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7</w:t>
            </w:r>
          </w:p>
        </w:tc>
      </w:tr>
      <w:tr w:rsidR="00DC19C9" w:rsidRPr="00DC19C9" w:rsidTr="00DC19C9">
        <w:trPr>
          <w:trHeight w:val="510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LFER_S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26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2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955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43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323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401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8</w:t>
            </w:r>
          </w:p>
        </w:tc>
      </w:tr>
      <w:tr w:rsidR="00DC19C9" w:rsidRPr="00DC19C9" w:rsidTr="00DC19C9">
        <w:trPr>
          <w:trHeight w:val="255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HCsatu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44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75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1253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90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9974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307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9</w:t>
            </w:r>
          </w:p>
        </w:tc>
      </w:tr>
      <w:tr w:rsidR="00DC19C9" w:rsidRPr="00DC19C9" w:rsidTr="00DC19C9">
        <w:trPr>
          <w:trHeight w:val="510"/>
          <w:jc w:val="center"/>
        </w:trPr>
        <w:tc>
          <w:tcPr>
            <w:tcW w:w="1040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LFER_BO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198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87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0999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18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.0062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.8273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DC19C9" w:rsidRPr="00DC19C9" w:rsidRDefault="00DC19C9" w:rsidP="00D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C19C9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0</w:t>
            </w:r>
          </w:p>
        </w:tc>
      </w:tr>
    </w:tbl>
    <w:p w:rsidR="00DC19C9" w:rsidRPr="00DC19C9" w:rsidRDefault="00DC19C9" w:rsidP="00DC19C9">
      <w:pPr>
        <w:rPr>
          <w:lang w:val="en-US"/>
        </w:rPr>
      </w:pPr>
    </w:p>
    <w:p w:rsidR="00DC19C9" w:rsidRPr="00DC19C9" w:rsidRDefault="00DC19C9" w:rsidP="00DC19C9">
      <w:pPr>
        <w:rPr>
          <w:lang w:val="en-US"/>
        </w:rPr>
      </w:pPr>
    </w:p>
    <w:p w:rsidR="00DC19C9" w:rsidRDefault="00DC19C9">
      <w:pPr>
        <w:rPr>
          <w:lang w:val="en-US"/>
        </w:rPr>
      </w:pPr>
    </w:p>
    <w:sectPr w:rsidR="00DC19C9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5A80" w:rsidRDefault="00465A80" w:rsidP="001B125A">
      <w:pPr>
        <w:spacing w:after="0" w:line="240" w:lineRule="auto"/>
      </w:pPr>
      <w:r>
        <w:separator/>
      </w:r>
    </w:p>
  </w:endnote>
  <w:endnote w:type="continuationSeparator" w:id="0">
    <w:p w:rsidR="00465A80" w:rsidRDefault="00465A80" w:rsidP="001B12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86627472"/>
      <w:docPartObj>
        <w:docPartGallery w:val="Page Numbers (Bottom of Page)"/>
        <w:docPartUnique/>
      </w:docPartObj>
    </w:sdtPr>
    <w:sdtEndPr/>
    <w:sdtContent>
      <w:p w:rsidR="005E76BC" w:rsidRDefault="005E76BC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5E76BC" w:rsidRDefault="005E76BC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5A80" w:rsidRDefault="00465A80" w:rsidP="001B125A">
      <w:pPr>
        <w:spacing w:after="0" w:line="240" w:lineRule="auto"/>
      </w:pPr>
      <w:r>
        <w:separator/>
      </w:r>
    </w:p>
  </w:footnote>
  <w:footnote w:type="continuationSeparator" w:id="0">
    <w:p w:rsidR="00465A80" w:rsidRDefault="00465A80" w:rsidP="001B12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AC6B5E"/>
    <w:multiLevelType w:val="hybridMultilevel"/>
    <w:tmpl w:val="1D12BAE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00E3"/>
    <w:rsid w:val="00001C8C"/>
    <w:rsid w:val="00002D2A"/>
    <w:rsid w:val="0001533C"/>
    <w:rsid w:val="00026D16"/>
    <w:rsid w:val="00057808"/>
    <w:rsid w:val="00091910"/>
    <w:rsid w:val="000A00E3"/>
    <w:rsid w:val="000D5077"/>
    <w:rsid w:val="000E30E5"/>
    <w:rsid w:val="000E4D53"/>
    <w:rsid w:val="00100B15"/>
    <w:rsid w:val="00154C6E"/>
    <w:rsid w:val="00185C4D"/>
    <w:rsid w:val="00195D38"/>
    <w:rsid w:val="00197CCC"/>
    <w:rsid w:val="001B125A"/>
    <w:rsid w:val="001E008C"/>
    <w:rsid w:val="001F76BC"/>
    <w:rsid w:val="00202771"/>
    <w:rsid w:val="002242D6"/>
    <w:rsid w:val="00253564"/>
    <w:rsid w:val="00262A44"/>
    <w:rsid w:val="002F6D6D"/>
    <w:rsid w:val="00340236"/>
    <w:rsid w:val="003847FA"/>
    <w:rsid w:val="0039125E"/>
    <w:rsid w:val="003C6AE1"/>
    <w:rsid w:val="003D5FBE"/>
    <w:rsid w:val="004425F1"/>
    <w:rsid w:val="00465A80"/>
    <w:rsid w:val="004A76A0"/>
    <w:rsid w:val="004D48FF"/>
    <w:rsid w:val="004E29B7"/>
    <w:rsid w:val="005268A0"/>
    <w:rsid w:val="00594500"/>
    <w:rsid w:val="005A3AF5"/>
    <w:rsid w:val="005A5C86"/>
    <w:rsid w:val="005E2B7E"/>
    <w:rsid w:val="005E46B1"/>
    <w:rsid w:val="005E76BC"/>
    <w:rsid w:val="006042F7"/>
    <w:rsid w:val="006102E7"/>
    <w:rsid w:val="00624D36"/>
    <w:rsid w:val="006E28B4"/>
    <w:rsid w:val="006F4840"/>
    <w:rsid w:val="007530E1"/>
    <w:rsid w:val="0076205B"/>
    <w:rsid w:val="00771D4C"/>
    <w:rsid w:val="00773796"/>
    <w:rsid w:val="00782BD3"/>
    <w:rsid w:val="007B795F"/>
    <w:rsid w:val="00816709"/>
    <w:rsid w:val="008422D4"/>
    <w:rsid w:val="00852D05"/>
    <w:rsid w:val="00856E2C"/>
    <w:rsid w:val="00875BE2"/>
    <w:rsid w:val="00891716"/>
    <w:rsid w:val="0089758F"/>
    <w:rsid w:val="008E3E56"/>
    <w:rsid w:val="008E4996"/>
    <w:rsid w:val="00914427"/>
    <w:rsid w:val="00962C40"/>
    <w:rsid w:val="0099372D"/>
    <w:rsid w:val="009A013B"/>
    <w:rsid w:val="009D750E"/>
    <w:rsid w:val="009F3718"/>
    <w:rsid w:val="00A06C22"/>
    <w:rsid w:val="00A34D6E"/>
    <w:rsid w:val="00A81BA9"/>
    <w:rsid w:val="00A942FE"/>
    <w:rsid w:val="00AB0AEE"/>
    <w:rsid w:val="00AB6D0E"/>
    <w:rsid w:val="00AE12DF"/>
    <w:rsid w:val="00B12635"/>
    <w:rsid w:val="00B203D2"/>
    <w:rsid w:val="00B520BA"/>
    <w:rsid w:val="00B7376D"/>
    <w:rsid w:val="00B81834"/>
    <w:rsid w:val="00C17A80"/>
    <w:rsid w:val="00C451B7"/>
    <w:rsid w:val="00C50D13"/>
    <w:rsid w:val="00C72727"/>
    <w:rsid w:val="00C765E8"/>
    <w:rsid w:val="00C8729A"/>
    <w:rsid w:val="00C912A4"/>
    <w:rsid w:val="00CB31BE"/>
    <w:rsid w:val="00CD68F2"/>
    <w:rsid w:val="00CD7CD5"/>
    <w:rsid w:val="00CF788D"/>
    <w:rsid w:val="00CF7C22"/>
    <w:rsid w:val="00D23F54"/>
    <w:rsid w:val="00D65002"/>
    <w:rsid w:val="00D917FF"/>
    <w:rsid w:val="00DB48C3"/>
    <w:rsid w:val="00DC19C9"/>
    <w:rsid w:val="00DC57F8"/>
    <w:rsid w:val="00DE1AAD"/>
    <w:rsid w:val="00E10E13"/>
    <w:rsid w:val="00E32F92"/>
    <w:rsid w:val="00E67A6D"/>
    <w:rsid w:val="00E72071"/>
    <w:rsid w:val="00ED4567"/>
    <w:rsid w:val="00F31DF7"/>
    <w:rsid w:val="00F55A68"/>
    <w:rsid w:val="00F9030C"/>
    <w:rsid w:val="00FA1910"/>
    <w:rsid w:val="00FA4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03F06"/>
  <w15:chartTrackingRefBased/>
  <w15:docId w15:val="{0A953D8E-15EF-46A5-BBCD-7731C9259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89758F"/>
  </w:style>
  <w:style w:type="paragraph" w:styleId="Nagwek1">
    <w:name w:val="heading 1"/>
    <w:basedOn w:val="Normalny"/>
    <w:next w:val="Normalny"/>
    <w:link w:val="Nagwek1Znak"/>
    <w:uiPriority w:val="9"/>
    <w:qFormat/>
    <w:rsid w:val="002F6D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DC19C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DC19C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F6D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spisutreci">
    <w:name w:val="TOC Heading"/>
    <w:basedOn w:val="Nagwek1"/>
    <w:next w:val="Normalny"/>
    <w:uiPriority w:val="39"/>
    <w:unhideWhenUsed/>
    <w:qFormat/>
    <w:rsid w:val="002F6D6D"/>
    <w:pPr>
      <w:outlineLvl w:val="9"/>
    </w:pPr>
    <w:rPr>
      <w:lang w:eastAsia="pl-PL"/>
    </w:rPr>
  </w:style>
  <w:style w:type="paragraph" w:styleId="Spistreci1">
    <w:name w:val="toc 1"/>
    <w:basedOn w:val="Normalny"/>
    <w:next w:val="Normalny"/>
    <w:autoRedefine/>
    <w:uiPriority w:val="39"/>
    <w:unhideWhenUsed/>
    <w:rsid w:val="002F6D6D"/>
    <w:pPr>
      <w:spacing w:after="100"/>
    </w:pPr>
  </w:style>
  <w:style w:type="character" w:styleId="Hipercze">
    <w:name w:val="Hyperlink"/>
    <w:basedOn w:val="Domylnaczcionkaakapitu"/>
    <w:uiPriority w:val="99"/>
    <w:unhideWhenUsed/>
    <w:rsid w:val="002F6D6D"/>
    <w:rPr>
      <w:color w:val="0563C1" w:themeColor="hyperlink"/>
      <w:u w:val="single"/>
    </w:rPr>
  </w:style>
  <w:style w:type="table" w:styleId="Tabela-Siatka">
    <w:name w:val="Table Grid"/>
    <w:basedOn w:val="Standardowy"/>
    <w:uiPriority w:val="39"/>
    <w:rsid w:val="00914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zodstpw">
    <w:name w:val="No Spacing"/>
    <w:uiPriority w:val="1"/>
    <w:qFormat/>
    <w:rsid w:val="00773796"/>
    <w:pPr>
      <w:spacing w:after="0" w:line="240" w:lineRule="auto"/>
    </w:pPr>
  </w:style>
  <w:style w:type="paragraph" w:styleId="Nagwek">
    <w:name w:val="header"/>
    <w:basedOn w:val="Normalny"/>
    <w:link w:val="NagwekZnak"/>
    <w:uiPriority w:val="99"/>
    <w:unhideWhenUsed/>
    <w:rsid w:val="001B12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B125A"/>
  </w:style>
  <w:style w:type="paragraph" w:styleId="Stopka">
    <w:name w:val="footer"/>
    <w:basedOn w:val="Normalny"/>
    <w:link w:val="StopkaZnak"/>
    <w:uiPriority w:val="99"/>
    <w:unhideWhenUsed/>
    <w:rsid w:val="001B12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B125A"/>
  </w:style>
  <w:style w:type="character" w:styleId="UyteHipercze">
    <w:name w:val="FollowedHyperlink"/>
    <w:basedOn w:val="Domylnaczcionkaakapitu"/>
    <w:uiPriority w:val="99"/>
    <w:semiHidden/>
    <w:unhideWhenUsed/>
    <w:rsid w:val="00875BE2"/>
    <w:rPr>
      <w:color w:val="800080"/>
      <w:u w:val="single"/>
    </w:rPr>
  </w:style>
  <w:style w:type="paragraph" w:customStyle="1" w:styleId="msonormal0">
    <w:name w:val="msonormal"/>
    <w:basedOn w:val="Normalny"/>
    <w:rsid w:val="00875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3">
    <w:name w:val="xl63"/>
    <w:basedOn w:val="Normalny"/>
    <w:rsid w:val="00875BE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Spistreci2">
    <w:name w:val="toc 2"/>
    <w:basedOn w:val="Normalny"/>
    <w:next w:val="Normalny"/>
    <w:autoRedefine/>
    <w:uiPriority w:val="39"/>
    <w:unhideWhenUsed/>
    <w:rsid w:val="00E10E13"/>
    <w:pPr>
      <w:spacing w:after="100"/>
      <w:ind w:left="220"/>
    </w:pPr>
    <w:rPr>
      <w:rFonts w:eastAsiaTheme="minorEastAsia" w:cs="Times New Roman"/>
      <w:lang w:eastAsia="pl-PL"/>
    </w:rPr>
  </w:style>
  <w:style w:type="paragraph" w:styleId="Spistreci3">
    <w:name w:val="toc 3"/>
    <w:basedOn w:val="Normalny"/>
    <w:next w:val="Normalny"/>
    <w:autoRedefine/>
    <w:uiPriority w:val="39"/>
    <w:unhideWhenUsed/>
    <w:rsid w:val="00E10E13"/>
    <w:pPr>
      <w:spacing w:after="100"/>
      <w:ind w:left="440"/>
    </w:pPr>
    <w:rPr>
      <w:rFonts w:eastAsiaTheme="minorEastAsia" w:cs="Times New Roman"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9"/>
    <w:rsid w:val="00DC19C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DC19C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7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7</Pages>
  <Words>1789</Words>
  <Characters>10737</Characters>
  <Application>Microsoft Office Word</Application>
  <DocSecurity>0</DocSecurity>
  <Lines>89</Lines>
  <Paragraphs>2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</dc:creator>
  <cp:keywords/>
  <dc:description/>
  <cp:lastModifiedBy>Maciej</cp:lastModifiedBy>
  <cp:revision>50</cp:revision>
  <cp:lastPrinted>2017-08-28T11:25:00Z</cp:lastPrinted>
  <dcterms:created xsi:type="dcterms:W3CDTF">2017-08-27T23:28:00Z</dcterms:created>
  <dcterms:modified xsi:type="dcterms:W3CDTF">2018-11-08T23:28:00Z</dcterms:modified>
</cp:coreProperties>
</file>